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2C3" w:rsidRDefault="00CC42C3" w:rsidP="00CC42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E80FDC">
        <w:rPr>
          <w:rFonts w:ascii="Times New Roman" w:hAnsi="Times New Roman" w:cs="Times New Roman"/>
          <w:b/>
        </w:rPr>
        <w:t>File 2</w:t>
      </w:r>
      <w:bookmarkStart w:id="0" w:name="_GoBack"/>
      <w:bookmarkEnd w:id="0"/>
      <w:r>
        <w:rPr>
          <w:rFonts w:ascii="Times New Roman" w:hAnsi="Times New Roman" w:cs="Times New Roman"/>
          <w:b/>
        </w:rPr>
        <w:t>:</w:t>
      </w:r>
      <w:r w:rsidRPr="00F1072D">
        <w:rPr>
          <w:rFonts w:ascii="Times New Roman" w:hAnsi="Times New Roman" w:cs="Times New Roman"/>
          <w:b/>
        </w:rPr>
        <w:t xml:space="preserve"> Frequency of Priority Rankings </w:t>
      </w:r>
      <w:r>
        <w:rPr>
          <w:rFonts w:ascii="Times New Roman" w:hAnsi="Times New Roman" w:cs="Times New Roman"/>
          <w:b/>
        </w:rPr>
        <w:t>by Provin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440"/>
        <w:gridCol w:w="990"/>
        <w:gridCol w:w="990"/>
        <w:gridCol w:w="990"/>
        <w:gridCol w:w="990"/>
        <w:gridCol w:w="990"/>
        <w:gridCol w:w="900"/>
        <w:gridCol w:w="900"/>
        <w:gridCol w:w="900"/>
        <w:gridCol w:w="900"/>
        <w:gridCol w:w="810"/>
        <w:gridCol w:w="990"/>
      </w:tblGrid>
      <w:tr w:rsidR="001B33A0" w:rsidRPr="003304F1" w:rsidTr="00700071">
        <w:trPr>
          <w:tblHeader/>
        </w:trPr>
        <w:tc>
          <w:tcPr>
            <w:tcW w:w="1278" w:type="dxa"/>
            <w:vMerge w:val="restart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  <w:b/>
              </w:rPr>
            </w:pPr>
            <w:r w:rsidRPr="00700071">
              <w:rPr>
                <w:rFonts w:ascii="Times New Roman" w:hAnsi="Times New Roman" w:cs="Times New Roman"/>
                <w:b/>
              </w:rPr>
              <w:t>Priority</w:t>
            </w:r>
          </w:p>
        </w:tc>
        <w:tc>
          <w:tcPr>
            <w:tcW w:w="1440" w:type="dxa"/>
            <w:vMerge w:val="restart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  <w:b/>
              </w:rPr>
            </w:pPr>
            <w:r w:rsidRPr="00700071">
              <w:rPr>
                <w:rFonts w:ascii="Times New Roman" w:hAnsi="Times New Roman" w:cs="Times New Roman"/>
                <w:b/>
              </w:rPr>
              <w:t>Ranking</w:t>
            </w:r>
          </w:p>
        </w:tc>
        <w:tc>
          <w:tcPr>
            <w:tcW w:w="10350" w:type="dxa"/>
            <w:gridSpan w:val="11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  <w:b/>
              </w:rPr>
            </w:pPr>
            <w:r w:rsidRPr="00700071">
              <w:rPr>
                <w:rFonts w:ascii="Times New Roman" w:hAnsi="Times New Roman" w:cs="Times New Roman"/>
                <w:b/>
              </w:rPr>
              <w:t>Frequency</w:t>
            </w:r>
          </w:p>
        </w:tc>
      </w:tr>
      <w:tr w:rsidR="00700071" w:rsidRPr="003304F1" w:rsidTr="00700071">
        <w:trPr>
          <w:trHeight w:val="143"/>
          <w:tblHeader/>
        </w:trPr>
        <w:tc>
          <w:tcPr>
            <w:tcW w:w="1278" w:type="dxa"/>
            <w:vMerge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BC</w:t>
            </w:r>
            <w:r w:rsidR="001B33A0" w:rsidRPr="00700071">
              <w:rPr>
                <w:rFonts w:ascii="Times New Roman" w:hAnsi="Times New Roman" w:cs="Times New Roman"/>
              </w:rPr>
              <w:t xml:space="preserve"> (n=138)</w:t>
            </w:r>
          </w:p>
        </w:tc>
        <w:tc>
          <w:tcPr>
            <w:tcW w:w="990" w:type="dxa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AB</w:t>
            </w:r>
          </w:p>
          <w:p w:rsidR="001B33A0" w:rsidRPr="00700071" w:rsidRDefault="001B33A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(n=162)</w:t>
            </w:r>
          </w:p>
        </w:tc>
        <w:tc>
          <w:tcPr>
            <w:tcW w:w="990" w:type="dxa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SK</w:t>
            </w:r>
          </w:p>
          <w:p w:rsidR="001B33A0" w:rsidRPr="00700071" w:rsidRDefault="001B33A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(n=145)</w:t>
            </w:r>
          </w:p>
        </w:tc>
        <w:tc>
          <w:tcPr>
            <w:tcW w:w="990" w:type="dxa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MB</w:t>
            </w:r>
            <w:r w:rsidR="001B33A0" w:rsidRPr="00700071">
              <w:rPr>
                <w:rFonts w:ascii="Times New Roman" w:hAnsi="Times New Roman" w:cs="Times New Roman"/>
              </w:rPr>
              <w:t xml:space="preserve"> (n=157)</w:t>
            </w:r>
          </w:p>
        </w:tc>
        <w:tc>
          <w:tcPr>
            <w:tcW w:w="990" w:type="dxa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ON</w:t>
            </w:r>
            <w:r w:rsidR="001B33A0" w:rsidRPr="00700071">
              <w:rPr>
                <w:rFonts w:ascii="Times New Roman" w:hAnsi="Times New Roman" w:cs="Times New Roman"/>
              </w:rPr>
              <w:t xml:space="preserve"> (n=130)</w:t>
            </w:r>
          </w:p>
        </w:tc>
        <w:tc>
          <w:tcPr>
            <w:tcW w:w="900" w:type="dxa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CR</w:t>
            </w:r>
            <w:r w:rsidR="001B33A0" w:rsidRPr="00700071">
              <w:rPr>
                <w:rFonts w:ascii="Times New Roman" w:hAnsi="Times New Roman" w:cs="Times New Roman"/>
              </w:rPr>
              <w:t xml:space="preserve"> (n=20)</w:t>
            </w:r>
          </w:p>
        </w:tc>
        <w:tc>
          <w:tcPr>
            <w:tcW w:w="900" w:type="dxa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QC</w:t>
            </w:r>
            <w:r w:rsidR="001B33A0" w:rsidRPr="00700071">
              <w:rPr>
                <w:rFonts w:ascii="Times New Roman" w:hAnsi="Times New Roman" w:cs="Times New Roman"/>
              </w:rPr>
              <w:t xml:space="preserve"> (=130) </w:t>
            </w:r>
          </w:p>
        </w:tc>
        <w:tc>
          <w:tcPr>
            <w:tcW w:w="900" w:type="dxa"/>
          </w:tcPr>
          <w:p w:rsidR="003F6460" w:rsidRPr="00700071" w:rsidRDefault="003F6460" w:rsidP="004F48C6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S</w:t>
            </w:r>
            <w:r w:rsidR="001B33A0" w:rsidRPr="00700071">
              <w:rPr>
                <w:rFonts w:ascii="Times New Roman" w:hAnsi="Times New Roman" w:cs="Times New Roman"/>
              </w:rPr>
              <w:t xml:space="preserve"> (n=55)</w:t>
            </w:r>
          </w:p>
        </w:tc>
        <w:tc>
          <w:tcPr>
            <w:tcW w:w="900" w:type="dxa"/>
          </w:tcPr>
          <w:p w:rsidR="003F6460" w:rsidRPr="00700071" w:rsidRDefault="003F6460" w:rsidP="004F48C6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B</w:t>
            </w:r>
            <w:r w:rsidR="001B33A0" w:rsidRPr="00700071">
              <w:rPr>
                <w:rFonts w:ascii="Times New Roman" w:hAnsi="Times New Roman" w:cs="Times New Roman"/>
              </w:rPr>
              <w:t xml:space="preserve"> (n=42)</w:t>
            </w:r>
          </w:p>
        </w:tc>
        <w:tc>
          <w:tcPr>
            <w:tcW w:w="810" w:type="dxa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PEI</w:t>
            </w:r>
            <w:r w:rsidR="001B33A0" w:rsidRPr="00700071">
              <w:rPr>
                <w:rFonts w:ascii="Times New Roman" w:hAnsi="Times New Roman" w:cs="Times New Roman"/>
              </w:rPr>
              <w:t xml:space="preserve"> (n=6)</w:t>
            </w:r>
          </w:p>
        </w:tc>
        <w:tc>
          <w:tcPr>
            <w:tcW w:w="990" w:type="dxa"/>
          </w:tcPr>
          <w:p w:rsidR="003F6460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L</w:t>
            </w:r>
            <w:r w:rsidR="001B33A0" w:rsidRPr="00700071">
              <w:rPr>
                <w:rFonts w:ascii="Times New Roman" w:hAnsi="Times New Roman" w:cs="Times New Roman"/>
              </w:rPr>
              <w:t xml:space="preserve"> (n=113)</w:t>
            </w:r>
          </w:p>
        </w:tc>
      </w:tr>
      <w:tr w:rsidR="00700071" w:rsidRPr="003304F1" w:rsidTr="00700071">
        <w:trPr>
          <w:trHeight w:val="248"/>
        </w:trPr>
        <w:tc>
          <w:tcPr>
            <w:tcW w:w="1278" w:type="dxa"/>
            <w:vMerge w:val="restart"/>
          </w:tcPr>
          <w:p w:rsidR="00D6789D" w:rsidRPr="00700071" w:rsidRDefault="00D6789D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Pain Reduction</w:t>
            </w:r>
          </w:p>
        </w:tc>
        <w:tc>
          <w:tcPr>
            <w:tcW w:w="1440" w:type="dxa"/>
          </w:tcPr>
          <w:p w:rsidR="00D6789D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D6789D" w:rsidRPr="00700071" w:rsidRDefault="0042707F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00071" w:rsidRPr="003304F1" w:rsidTr="00700071">
        <w:trPr>
          <w:trHeight w:val="246"/>
        </w:trPr>
        <w:tc>
          <w:tcPr>
            <w:tcW w:w="1278" w:type="dxa"/>
            <w:vMerge/>
          </w:tcPr>
          <w:p w:rsidR="00D6789D" w:rsidRPr="00700071" w:rsidRDefault="00D6789D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D6789D" w:rsidRPr="00700071" w:rsidRDefault="003F6460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D6789D" w:rsidRPr="00700071" w:rsidRDefault="00933BB7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D6789D" w:rsidRPr="00700071" w:rsidRDefault="00933BB7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D6789D" w:rsidRPr="00700071" w:rsidRDefault="00933BB7" w:rsidP="00933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D6789D" w:rsidRPr="00700071" w:rsidRDefault="00933BB7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D6789D" w:rsidRPr="00700071" w:rsidRDefault="00933BB7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:rsidR="00D6789D" w:rsidRPr="00700071" w:rsidRDefault="00933BB7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D6789D" w:rsidRPr="00700071" w:rsidRDefault="00933BB7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0" w:type="dxa"/>
          </w:tcPr>
          <w:p w:rsidR="00D6789D" w:rsidRPr="00700071" w:rsidRDefault="00933BB7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D6789D" w:rsidRPr="00700071" w:rsidRDefault="00933BB7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D6789D" w:rsidRPr="00700071" w:rsidRDefault="00933BB7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D6789D" w:rsidRPr="00700071" w:rsidRDefault="00933BB7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2C3D48" w:rsidRPr="003304F1" w:rsidTr="00700071">
        <w:trPr>
          <w:trHeight w:val="248"/>
        </w:trPr>
        <w:tc>
          <w:tcPr>
            <w:tcW w:w="1278" w:type="dxa"/>
            <w:vMerge w:val="restart"/>
          </w:tcPr>
          <w:p w:rsidR="002C3D48" w:rsidRPr="00700071" w:rsidRDefault="002C3D48" w:rsidP="00D6789D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Improve Quality of Life</w:t>
            </w: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2C3D48" w:rsidRPr="003304F1" w:rsidTr="00700071">
        <w:trPr>
          <w:trHeight w:val="248"/>
        </w:trPr>
        <w:tc>
          <w:tcPr>
            <w:tcW w:w="1278" w:type="dxa"/>
            <w:vMerge w:val="restart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Longer Life</w:t>
            </w: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2C3D48" w:rsidRPr="003304F1" w:rsidTr="00700071">
        <w:trPr>
          <w:trHeight w:val="246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C3D48" w:rsidRPr="003304F1" w:rsidTr="00700071">
        <w:trPr>
          <w:trHeight w:val="301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C3D48" w:rsidRPr="003304F1" w:rsidTr="00700071">
        <w:trPr>
          <w:trHeight w:val="300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2C3D48" w:rsidRPr="003304F1" w:rsidTr="00700071">
        <w:trPr>
          <w:trHeight w:val="300"/>
        </w:trPr>
        <w:tc>
          <w:tcPr>
            <w:tcW w:w="1278" w:type="dxa"/>
            <w:vMerge w:val="restart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ational Equal Access</w:t>
            </w: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2C3D48" w:rsidRPr="003304F1" w:rsidTr="00700071">
        <w:trPr>
          <w:trHeight w:val="300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C3D48" w:rsidRPr="003304F1" w:rsidTr="00700071">
        <w:trPr>
          <w:trHeight w:val="300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2C3D48" w:rsidRPr="003304F1" w:rsidTr="00700071">
        <w:trPr>
          <w:trHeight w:val="300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C3D48" w:rsidRPr="003304F1" w:rsidTr="00700071">
        <w:trPr>
          <w:trHeight w:val="300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C3D48" w:rsidRPr="003304F1" w:rsidTr="00700071">
        <w:trPr>
          <w:trHeight w:val="300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2C3D48" w:rsidRPr="003304F1" w:rsidTr="00700071">
        <w:trPr>
          <w:trHeight w:val="300"/>
        </w:trPr>
        <w:tc>
          <w:tcPr>
            <w:tcW w:w="1278" w:type="dxa"/>
            <w:vMerge w:val="restart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Lack of Current Treatment</w:t>
            </w: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C3D48" w:rsidRPr="003304F1" w:rsidTr="00700071">
        <w:trPr>
          <w:trHeight w:val="300"/>
        </w:trPr>
        <w:tc>
          <w:tcPr>
            <w:tcW w:w="1278" w:type="dxa"/>
            <w:vMerge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C3D48" w:rsidRPr="00700071" w:rsidRDefault="002C3D48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1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0967B6" w:rsidRPr="003304F1" w:rsidTr="00700071">
        <w:trPr>
          <w:trHeight w:val="248"/>
        </w:trPr>
        <w:tc>
          <w:tcPr>
            <w:tcW w:w="1278" w:type="dxa"/>
            <w:vMerge w:val="restart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Severity of Symptoms</w:t>
            </w: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967B6" w:rsidRPr="003304F1" w:rsidTr="00700071">
        <w:trPr>
          <w:trHeight w:val="246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967B6" w:rsidRPr="003304F1" w:rsidTr="00700071">
        <w:trPr>
          <w:trHeight w:val="246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967B6" w:rsidRPr="003304F1" w:rsidTr="00700071">
        <w:trPr>
          <w:trHeight w:val="246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967B6" w:rsidRPr="003304F1" w:rsidTr="00700071">
        <w:trPr>
          <w:trHeight w:val="301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8F545C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1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 w:val="restart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Cost Containment</w:t>
            </w: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 w:val="restart"/>
          </w:tcPr>
          <w:p w:rsidR="000967B6" w:rsidRPr="00700071" w:rsidRDefault="000967B6" w:rsidP="003F6460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Effective Health Care</w:t>
            </w: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967B6" w:rsidRPr="003304F1" w:rsidTr="00700071">
        <w:trPr>
          <w:trHeight w:val="300"/>
        </w:trPr>
        <w:tc>
          <w:tcPr>
            <w:tcW w:w="1278" w:type="dxa"/>
            <w:vMerge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967B6" w:rsidRPr="00700071" w:rsidRDefault="000967B6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0967B6" w:rsidRPr="0070007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</w:tbl>
    <w:p w:rsidR="00CC42C3" w:rsidRPr="003304F1" w:rsidRDefault="00CC42C3" w:rsidP="00CC42C3">
      <w:pPr>
        <w:rPr>
          <w:rFonts w:ascii="Times New Roman" w:hAnsi="Times New Roman" w:cs="Times New Roman"/>
        </w:rPr>
      </w:pPr>
    </w:p>
    <w:p w:rsidR="00CC42C3" w:rsidRDefault="003F6460" w:rsidP="00CC42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8372EA">
        <w:rPr>
          <w:rFonts w:ascii="Times New Roman" w:hAnsi="Times New Roman" w:cs="Times New Roman"/>
          <w:b/>
        </w:rPr>
        <w:t xml:space="preserve">upplementary </w:t>
      </w:r>
      <w:r w:rsidR="00E80FDC">
        <w:rPr>
          <w:rFonts w:ascii="Times New Roman" w:hAnsi="Times New Roman" w:cs="Times New Roman"/>
          <w:b/>
        </w:rPr>
        <w:t>File 2</w:t>
      </w:r>
      <w:r w:rsidR="00CC42C3">
        <w:rPr>
          <w:rFonts w:ascii="Times New Roman" w:hAnsi="Times New Roman" w:cs="Times New Roman"/>
          <w:b/>
        </w:rPr>
        <w:t>:</w:t>
      </w:r>
      <w:r w:rsidR="00CC42C3" w:rsidRPr="00F1072D">
        <w:rPr>
          <w:rFonts w:ascii="Times New Roman" w:hAnsi="Times New Roman" w:cs="Times New Roman"/>
          <w:b/>
        </w:rPr>
        <w:t xml:space="preserve"> </w:t>
      </w:r>
      <w:r w:rsidR="00CC42C3">
        <w:rPr>
          <w:rFonts w:ascii="Times New Roman" w:hAnsi="Times New Roman" w:cs="Times New Roman"/>
          <w:b/>
        </w:rPr>
        <w:t>Frequency of Rating</w:t>
      </w:r>
      <w:r w:rsidR="00CC42C3" w:rsidRPr="00F1072D">
        <w:rPr>
          <w:rFonts w:ascii="Times New Roman" w:hAnsi="Times New Roman" w:cs="Times New Roman"/>
          <w:b/>
        </w:rPr>
        <w:t xml:space="preserve"> of Scenarios</w:t>
      </w:r>
      <w:r w:rsidR="008372EA">
        <w:rPr>
          <w:rFonts w:ascii="Times New Roman" w:hAnsi="Times New Roman" w:cs="Times New Roman"/>
          <w:b/>
        </w:rPr>
        <w:t xml:space="preserve"> by Provin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990"/>
        <w:gridCol w:w="990"/>
        <w:gridCol w:w="990"/>
        <w:gridCol w:w="990"/>
        <w:gridCol w:w="990"/>
        <w:gridCol w:w="900"/>
        <w:gridCol w:w="900"/>
        <w:gridCol w:w="900"/>
        <w:gridCol w:w="900"/>
        <w:gridCol w:w="810"/>
        <w:gridCol w:w="990"/>
      </w:tblGrid>
      <w:tr w:rsidR="003F6460" w:rsidRPr="003304F1" w:rsidTr="00700071">
        <w:trPr>
          <w:tblHeader/>
        </w:trPr>
        <w:tc>
          <w:tcPr>
            <w:tcW w:w="1368" w:type="dxa"/>
            <w:vMerge w:val="restart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  <w:b/>
              </w:rPr>
            </w:pPr>
            <w:r w:rsidRPr="003304F1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350" w:type="dxa"/>
            <w:vMerge w:val="restart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ting (1=lowest and 5 highest)</w:t>
            </w:r>
          </w:p>
        </w:tc>
        <w:tc>
          <w:tcPr>
            <w:tcW w:w="10350" w:type="dxa"/>
            <w:gridSpan w:val="11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  <w:b/>
              </w:rPr>
            </w:pPr>
            <w:r w:rsidRPr="003304F1">
              <w:rPr>
                <w:rFonts w:ascii="Times New Roman" w:hAnsi="Times New Roman" w:cs="Times New Roman"/>
                <w:b/>
              </w:rPr>
              <w:t>Frequency</w:t>
            </w:r>
          </w:p>
        </w:tc>
      </w:tr>
      <w:tr w:rsidR="00700071" w:rsidTr="00700071">
        <w:trPr>
          <w:trHeight w:val="143"/>
        </w:trPr>
        <w:tc>
          <w:tcPr>
            <w:tcW w:w="1368" w:type="dxa"/>
            <w:vMerge/>
          </w:tcPr>
          <w:p w:rsidR="00700071" w:rsidRPr="003304F1" w:rsidRDefault="00700071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700071" w:rsidRPr="003304F1" w:rsidRDefault="00700071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BC (n=138)</w:t>
            </w:r>
          </w:p>
        </w:tc>
        <w:tc>
          <w:tcPr>
            <w:tcW w:w="99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AB</w:t>
            </w:r>
          </w:p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(n=162)</w:t>
            </w:r>
          </w:p>
        </w:tc>
        <w:tc>
          <w:tcPr>
            <w:tcW w:w="99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SK</w:t>
            </w:r>
          </w:p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(n=145)</w:t>
            </w:r>
          </w:p>
        </w:tc>
        <w:tc>
          <w:tcPr>
            <w:tcW w:w="99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MB (n=157)</w:t>
            </w:r>
          </w:p>
        </w:tc>
        <w:tc>
          <w:tcPr>
            <w:tcW w:w="99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ON (n=130)</w:t>
            </w:r>
          </w:p>
        </w:tc>
        <w:tc>
          <w:tcPr>
            <w:tcW w:w="90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CR (n=20)</w:t>
            </w:r>
          </w:p>
        </w:tc>
        <w:tc>
          <w:tcPr>
            <w:tcW w:w="90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 xml:space="preserve">QC (=130) </w:t>
            </w:r>
          </w:p>
        </w:tc>
        <w:tc>
          <w:tcPr>
            <w:tcW w:w="90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S (n=55)</w:t>
            </w:r>
          </w:p>
        </w:tc>
        <w:tc>
          <w:tcPr>
            <w:tcW w:w="90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B (n=42)</w:t>
            </w:r>
          </w:p>
        </w:tc>
        <w:tc>
          <w:tcPr>
            <w:tcW w:w="81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PEI (n=6)</w:t>
            </w:r>
          </w:p>
        </w:tc>
        <w:tc>
          <w:tcPr>
            <w:tcW w:w="990" w:type="dxa"/>
          </w:tcPr>
          <w:p w:rsidR="00700071" w:rsidRPr="00700071" w:rsidRDefault="00700071" w:rsidP="008F545C">
            <w:pPr>
              <w:rPr>
                <w:rFonts w:ascii="Times New Roman" w:hAnsi="Times New Roman" w:cs="Times New Roman"/>
              </w:rPr>
            </w:pPr>
            <w:r w:rsidRPr="00700071">
              <w:rPr>
                <w:rFonts w:ascii="Times New Roman" w:hAnsi="Times New Roman" w:cs="Times New Roman"/>
              </w:rPr>
              <w:t>NL (n=113)</w:t>
            </w:r>
          </w:p>
        </w:tc>
      </w:tr>
      <w:tr w:rsidR="00700071" w:rsidRPr="003304F1" w:rsidTr="00700071">
        <w:trPr>
          <w:trHeight w:val="248"/>
        </w:trPr>
        <w:tc>
          <w:tcPr>
            <w:tcW w:w="1368" w:type="dxa"/>
            <w:vMerge w:val="restart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 w:rsidRPr="003304F1">
              <w:rPr>
                <w:rFonts w:ascii="Times New Roman" w:hAnsi="Times New Roman" w:cs="Times New Roman"/>
              </w:rPr>
              <w:t>Fu</w:t>
            </w:r>
            <w:r>
              <w:rPr>
                <w:rFonts w:ascii="Times New Roman" w:hAnsi="Times New Roman" w:cs="Times New Roman"/>
              </w:rPr>
              <w:t>nd Drug if J</w:t>
            </w:r>
            <w:r w:rsidRPr="003304F1">
              <w:rPr>
                <w:rFonts w:ascii="Times New Roman" w:hAnsi="Times New Roman" w:cs="Times New Roman"/>
              </w:rPr>
              <w:t>ustified</w:t>
            </w:r>
          </w:p>
        </w:tc>
        <w:tc>
          <w:tcPr>
            <w:tcW w:w="135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00071" w:rsidRPr="003304F1" w:rsidTr="00700071">
        <w:trPr>
          <w:trHeight w:val="246"/>
        </w:trPr>
        <w:tc>
          <w:tcPr>
            <w:tcW w:w="1368" w:type="dxa"/>
            <w:vMerge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00071" w:rsidRPr="003304F1" w:rsidTr="00700071">
        <w:trPr>
          <w:trHeight w:val="246"/>
        </w:trPr>
        <w:tc>
          <w:tcPr>
            <w:tcW w:w="1368" w:type="dxa"/>
            <w:vMerge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3F6460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700071" w:rsidRPr="003304F1" w:rsidTr="00700071">
        <w:trPr>
          <w:trHeight w:val="246"/>
        </w:trPr>
        <w:tc>
          <w:tcPr>
            <w:tcW w:w="1368" w:type="dxa"/>
            <w:vMerge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0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F6460" w:rsidRPr="003304F1" w:rsidRDefault="007C7933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700071" w:rsidRPr="003304F1" w:rsidTr="00700071">
        <w:trPr>
          <w:trHeight w:val="246"/>
        </w:trPr>
        <w:tc>
          <w:tcPr>
            <w:tcW w:w="1368" w:type="dxa"/>
            <w:vMerge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0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3F6460" w:rsidRPr="003304F1" w:rsidRDefault="003F6460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C00199" w:rsidRPr="003304F1" w:rsidTr="00700071">
        <w:trPr>
          <w:trHeight w:val="246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199" w:rsidRPr="003304F1" w:rsidTr="00700071">
        <w:trPr>
          <w:trHeight w:val="248"/>
        </w:trPr>
        <w:tc>
          <w:tcPr>
            <w:tcW w:w="1368" w:type="dxa"/>
            <w:vMerge w:val="restart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nadaw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E</w:t>
            </w:r>
            <w:r w:rsidRPr="003304F1">
              <w:rPr>
                <w:rFonts w:ascii="Times New Roman" w:hAnsi="Times New Roman" w:cs="Times New Roman"/>
              </w:rPr>
              <w:t>quality</w:t>
            </w:r>
          </w:p>
          <w:p w:rsidR="00C00199" w:rsidRPr="003304F1" w:rsidRDefault="00C00199" w:rsidP="003F6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199" w:rsidRPr="003304F1" w:rsidTr="00700071">
        <w:trPr>
          <w:trHeight w:val="246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00199" w:rsidRPr="003304F1" w:rsidTr="00700071">
        <w:trPr>
          <w:trHeight w:val="246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A11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00199" w:rsidRPr="003304F1" w:rsidTr="00700071">
        <w:trPr>
          <w:trHeight w:val="246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C00199" w:rsidRPr="003304F1" w:rsidTr="00700071">
        <w:trPr>
          <w:trHeight w:val="246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C00199" w:rsidRPr="003304F1" w:rsidTr="00700071">
        <w:trPr>
          <w:trHeight w:val="246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199" w:rsidRPr="003304F1" w:rsidTr="00700071">
        <w:trPr>
          <w:trHeight w:val="248"/>
        </w:trPr>
        <w:tc>
          <w:tcPr>
            <w:tcW w:w="1368" w:type="dxa"/>
            <w:vMerge w:val="restart"/>
          </w:tcPr>
          <w:p w:rsidR="00C00199" w:rsidRPr="003304F1" w:rsidRDefault="00C00199" w:rsidP="003F6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ize Other P</w:t>
            </w:r>
            <w:r w:rsidRPr="003304F1">
              <w:rPr>
                <w:rFonts w:ascii="Times New Roman" w:hAnsi="Times New Roman" w:cs="Times New Roman"/>
              </w:rPr>
              <w:t>rograms</w:t>
            </w:r>
          </w:p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00199" w:rsidRPr="003304F1" w:rsidTr="00700071">
        <w:trPr>
          <w:trHeight w:val="246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C00199" w:rsidRPr="003304F1" w:rsidTr="00700071">
        <w:trPr>
          <w:trHeight w:val="246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C00199" w:rsidRPr="003304F1" w:rsidTr="00700071">
        <w:trPr>
          <w:trHeight w:val="246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C00199" w:rsidRPr="003304F1" w:rsidTr="00700071">
        <w:trPr>
          <w:trHeight w:val="301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00199" w:rsidRPr="003304F1" w:rsidTr="00700071">
        <w:trPr>
          <w:trHeight w:val="300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00199" w:rsidRPr="003304F1" w:rsidTr="00700071">
        <w:trPr>
          <w:trHeight w:val="300"/>
        </w:trPr>
        <w:tc>
          <w:tcPr>
            <w:tcW w:w="1368" w:type="dxa"/>
            <w:vMerge w:val="restart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 w:rsidRPr="003304F1">
              <w:rPr>
                <w:rFonts w:ascii="Times New Roman" w:hAnsi="Times New Roman" w:cs="Times New Roman"/>
              </w:rPr>
              <w:t xml:space="preserve">Pay for </w:t>
            </w:r>
            <w:r>
              <w:rPr>
                <w:rFonts w:ascii="Times New Roman" w:hAnsi="Times New Roman" w:cs="Times New Roman"/>
              </w:rPr>
              <w:t>D</w:t>
            </w:r>
            <w:r w:rsidRPr="003304F1">
              <w:rPr>
                <w:rFonts w:ascii="Times New Roman" w:hAnsi="Times New Roman" w:cs="Times New Roman"/>
              </w:rPr>
              <w:t>rugs</w:t>
            </w: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00199" w:rsidRPr="003304F1" w:rsidTr="00700071">
        <w:trPr>
          <w:trHeight w:val="300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C00199" w:rsidRPr="003304F1" w:rsidTr="00700071">
        <w:trPr>
          <w:trHeight w:val="300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C00199" w:rsidRPr="003304F1" w:rsidTr="00700071">
        <w:trPr>
          <w:trHeight w:val="300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C00199" w:rsidRPr="003304F1" w:rsidTr="00700071">
        <w:trPr>
          <w:trHeight w:val="300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C00199" w:rsidRPr="003304F1" w:rsidTr="00700071">
        <w:trPr>
          <w:trHeight w:val="300"/>
        </w:trPr>
        <w:tc>
          <w:tcPr>
            <w:tcW w:w="1368" w:type="dxa"/>
            <w:vMerge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C00199" w:rsidRPr="003304F1" w:rsidRDefault="00C00199" w:rsidP="008F5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3F6460" w:rsidRDefault="003F6460" w:rsidP="00CC42C3">
      <w:pPr>
        <w:rPr>
          <w:rFonts w:ascii="Times New Roman" w:hAnsi="Times New Roman" w:cs="Times New Roman"/>
          <w:b/>
        </w:rPr>
      </w:pPr>
    </w:p>
    <w:p w:rsidR="003F6460" w:rsidRPr="003304F1" w:rsidRDefault="003F6460" w:rsidP="00CC42C3">
      <w:pPr>
        <w:rPr>
          <w:rFonts w:ascii="Times New Roman" w:hAnsi="Times New Roman" w:cs="Times New Roman"/>
        </w:rPr>
      </w:pPr>
    </w:p>
    <w:p w:rsidR="00AD4FE1" w:rsidRDefault="00AD4FE1" w:rsidP="004F48C6"/>
    <w:sectPr w:rsidR="00AD4FE1" w:rsidSect="001B33A0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545C" w:rsidRDefault="008F545C">
      <w:pPr>
        <w:spacing w:after="0" w:line="240" w:lineRule="auto"/>
      </w:pPr>
      <w:r>
        <w:separator/>
      </w:r>
    </w:p>
  </w:endnote>
  <w:endnote w:type="continuationSeparator" w:id="0">
    <w:p w:rsidR="008F545C" w:rsidRDefault="008F5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9782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545C" w:rsidRDefault="008F54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01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545C" w:rsidRDefault="008F54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545C" w:rsidRDefault="008F545C">
      <w:pPr>
        <w:spacing w:after="0" w:line="240" w:lineRule="auto"/>
      </w:pPr>
      <w:r>
        <w:separator/>
      </w:r>
    </w:p>
  </w:footnote>
  <w:footnote w:type="continuationSeparator" w:id="0">
    <w:p w:rsidR="008F545C" w:rsidRDefault="008F54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2C3"/>
    <w:rsid w:val="000967B6"/>
    <w:rsid w:val="000E1F7E"/>
    <w:rsid w:val="001B33A0"/>
    <w:rsid w:val="002353BD"/>
    <w:rsid w:val="002C3D48"/>
    <w:rsid w:val="003F6460"/>
    <w:rsid w:val="0042707F"/>
    <w:rsid w:val="004F48C6"/>
    <w:rsid w:val="00700071"/>
    <w:rsid w:val="0075359A"/>
    <w:rsid w:val="007C7933"/>
    <w:rsid w:val="008372EA"/>
    <w:rsid w:val="008F545C"/>
    <w:rsid w:val="00933BB7"/>
    <w:rsid w:val="00AD4FE1"/>
    <w:rsid w:val="00BC0A2E"/>
    <w:rsid w:val="00C00199"/>
    <w:rsid w:val="00CC42C3"/>
    <w:rsid w:val="00D10B07"/>
    <w:rsid w:val="00D6789D"/>
    <w:rsid w:val="00E80FDC"/>
    <w:rsid w:val="00E8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C4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2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C4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C4EC92-D5A6-4111-A8C9-BDD9A890F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3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ulie Polisena</cp:lastModifiedBy>
  <cp:revision>13</cp:revision>
  <dcterms:created xsi:type="dcterms:W3CDTF">2016-12-18T17:16:00Z</dcterms:created>
  <dcterms:modified xsi:type="dcterms:W3CDTF">2016-12-20T19:57:00Z</dcterms:modified>
</cp:coreProperties>
</file>